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37C" w:rsidRPr="002627E7" w:rsidRDefault="0075137C" w:rsidP="0075137C">
      <w:pPr>
        <w:rPr>
          <w:rFonts w:ascii="Times New Roman" w:eastAsia="Times New Roman" w:hAnsi="Times New Roman"/>
        </w:rPr>
      </w:pPr>
      <w:bookmarkStart w:id="0" w:name="_GoBack"/>
      <w:bookmarkEnd w:id="0"/>
    </w:p>
    <w:tbl>
      <w:tblPr>
        <w:tblW w:w="820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43"/>
        <w:gridCol w:w="1801"/>
        <w:gridCol w:w="1172"/>
        <w:gridCol w:w="261"/>
        <w:gridCol w:w="1801"/>
        <w:gridCol w:w="1554"/>
        <w:gridCol w:w="270"/>
      </w:tblGrid>
      <w:tr w:rsidR="0075137C" w:rsidTr="00195867">
        <w:trPr>
          <w:trHeight w:val="288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l GWASs</w:t>
            </w:r>
          </w:p>
        </w:tc>
        <w:tc>
          <w:tcPr>
            <w:tcW w:w="3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sian based GWASs</w:t>
            </w:r>
          </w:p>
        </w:tc>
      </w:tr>
      <w:tr w:rsidR="0075137C" w:rsidRPr="00416DDB" w:rsidTr="00195867">
        <w:trPr>
          <w:trHeight w:val="288"/>
        </w:trPr>
        <w:tc>
          <w:tcPr>
            <w:tcW w:w="13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kelihood Ratio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kelihood Ratio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137C" w:rsidRPr="00416DDB" w:rsidRDefault="0075137C" w:rsidP="0019586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B312E3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65454">
              <w:t>Bedouin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A547E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63 x 10</w:t>
            </w:r>
            <w:r w:rsidRPr="00A206B7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2.84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t>Cambodian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7.9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4.97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t>Colombian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13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2.95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206B7">
              <w:t>Daur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03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9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t>Han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3.39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82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206B7">
              <w:t>Hezhen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95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16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t>Japanese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33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34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206B7">
              <w:t>Lahu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70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3.42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206B7">
              <w:t>Mongola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6.90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2.4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206B7">
              <w:t>Mozabite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A206B7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4.35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4.9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453B13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 w:rsidRPr="00A206B7">
              <w:rPr>
                <w:rFonts w:cs="Calibri"/>
              </w:rPr>
              <w:t>A*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15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5.99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 w:rsidRPr="00A206B7">
              <w:rPr>
                <w:rFonts w:cs="Calibri"/>
              </w:rPr>
              <w:t>B*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3.10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3.44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 w:rsidRPr="00A206B7">
              <w:rPr>
                <w:rFonts w:cs="Calibri"/>
              </w:rPr>
              <w:t>C*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50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56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 w:rsidRPr="00A206B7">
              <w:rPr>
                <w:rFonts w:cs="Calibri"/>
              </w:rPr>
              <w:t>D*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90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312E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>1.6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A206B7">
              <w:rPr>
                <w:rFonts w:cs="Calibri"/>
                <w:b/>
              </w:rPr>
              <w:t>East Asian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ascii="Arial" w:hAnsi="Arial" w:cs="Arial"/>
                <w:b/>
                <w:sz w:val="20"/>
                <w:szCs w:val="20"/>
              </w:rPr>
              <w:t>0.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cs="Calibri"/>
                <w:b/>
              </w:rPr>
              <w:t>2.70 x 10</w:t>
            </w:r>
            <w:r w:rsidRPr="00A206B7">
              <w:rPr>
                <w:rFonts w:cs="Calibri"/>
                <w:b/>
                <w:vertAlign w:val="superscript"/>
              </w:rPr>
              <w:t>-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ascii="Arial" w:hAnsi="Arial" w:cs="Arial"/>
                <w:b/>
                <w:sz w:val="20"/>
                <w:szCs w:val="20"/>
              </w:rPr>
              <w:t>0.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cs="Calibri"/>
                <w:b/>
              </w:rPr>
              <w:t>2.71 x 10</w:t>
            </w:r>
            <w:r w:rsidRPr="00A206B7">
              <w:rPr>
                <w:rFonts w:cs="Calibri"/>
                <w:b/>
                <w:vertAlign w:val="superscript"/>
              </w:rPr>
              <w:t>-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A206B7" w:rsidRDefault="0075137C" w:rsidP="00195867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7C" w:rsidRPr="00665454" w:rsidRDefault="0075137C" w:rsidP="00195867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E</w:t>
            </w:r>
            <w:r w:rsidRPr="00A206B7">
              <w:rPr>
                <w:rFonts w:cs="Calibri"/>
              </w:rPr>
              <w:t>*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9.29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2.35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Naxi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3.53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3.47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Oroqen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2.4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1.00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t>Palestinian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6.75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4.96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t>She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2.65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5.24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Surui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2.23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4.63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Tu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4.5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2.17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Tujia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6.11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2.27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Xibo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4.97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4.83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t>Yakut</w:t>
            </w:r>
          </w:p>
        </w:tc>
        <w:tc>
          <w:tcPr>
            <w:tcW w:w="18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1.38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5.46 x 10</w:t>
            </w:r>
            <w:r w:rsidRPr="00F76FFB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</w:tr>
      <w:tr w:rsidR="0075137C" w:rsidRPr="00A206B7" w:rsidTr="00195867">
        <w:trPr>
          <w:trHeight w:val="288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A206B7" w:rsidRDefault="0075137C" w:rsidP="00195867">
            <w:pPr>
              <w:spacing w:after="0"/>
              <w:jc w:val="center"/>
            </w:pPr>
            <w:proofErr w:type="spellStart"/>
            <w:r w:rsidRPr="00A206B7">
              <w:t>Yizu</w:t>
            </w:r>
            <w:proofErr w:type="spellEnd"/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137C" w:rsidRPr="00A206B7" w:rsidRDefault="0075137C" w:rsidP="00195867">
            <w:pPr>
              <w:spacing w:after="0"/>
              <w:jc w:val="center"/>
            </w:pPr>
            <w:r w:rsidRPr="00A206B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1.47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137C" w:rsidRPr="002A547E" w:rsidRDefault="0075137C" w:rsidP="00195867">
            <w:pPr>
              <w:spacing w:after="0"/>
              <w:jc w:val="center"/>
            </w:pPr>
            <w:r w:rsidRPr="00B312E3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37C" w:rsidRPr="00665454" w:rsidRDefault="0075137C" w:rsidP="00195867">
            <w:pPr>
              <w:spacing w:after="0"/>
              <w:jc w:val="center"/>
            </w:pPr>
            <w:r>
              <w:rPr>
                <w:rFonts w:cs="Calibri"/>
              </w:rPr>
              <w:t>9.89 x 10</w:t>
            </w:r>
            <w:r w:rsidRPr="00F76FFB">
              <w:rPr>
                <w:rFonts w:cs="Calibri"/>
                <w:vertAlign w:val="superscript"/>
              </w:rPr>
              <w:t>-</w:t>
            </w:r>
            <w:r>
              <w:rPr>
                <w:rFonts w:cs="Calibri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137C" w:rsidRPr="00E558B2" w:rsidRDefault="0075137C" w:rsidP="00195867">
            <w:pPr>
              <w:spacing w:after="0"/>
              <w:jc w:val="center"/>
            </w:pPr>
          </w:p>
        </w:tc>
      </w:tr>
    </w:tbl>
    <w:p w:rsidR="0075137C" w:rsidRPr="00A206B7" w:rsidRDefault="0075137C" w:rsidP="0075137C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 w:rsidRPr="00A206B7">
        <w:rPr>
          <w:rFonts w:ascii="Times New Roman" w:hAnsi="Times New Roman"/>
          <w:b/>
          <w:sz w:val="16"/>
          <w:szCs w:val="16"/>
        </w:rPr>
        <w:t>A* Europe, Central South Asia, East Asia, Oceania, and America</w:t>
      </w:r>
    </w:p>
    <w:p w:rsidR="0075137C" w:rsidRPr="00F76FFB" w:rsidRDefault="0075137C" w:rsidP="0075137C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 w:rsidRPr="00F76FFB">
        <w:rPr>
          <w:rFonts w:ascii="Times New Roman" w:hAnsi="Times New Roman"/>
          <w:b/>
          <w:sz w:val="16"/>
          <w:szCs w:val="16"/>
        </w:rPr>
        <w:t>B* Central South Asia, East Asia, Oceania, and America</w:t>
      </w:r>
    </w:p>
    <w:p w:rsidR="0075137C" w:rsidRDefault="0075137C" w:rsidP="0075137C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 w:rsidRPr="00F76FFB">
        <w:rPr>
          <w:rFonts w:ascii="Times New Roman" w:hAnsi="Times New Roman"/>
          <w:b/>
          <w:sz w:val="16"/>
          <w:szCs w:val="16"/>
        </w:rPr>
        <w:t>C* East Asia, Oceania, and America</w:t>
      </w:r>
    </w:p>
    <w:p w:rsidR="0075137C" w:rsidRDefault="0075137C" w:rsidP="0075137C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 w:rsidRPr="00F76FFB">
        <w:rPr>
          <w:rFonts w:ascii="Times New Roman" w:hAnsi="Times New Roman"/>
          <w:b/>
          <w:sz w:val="16"/>
          <w:szCs w:val="16"/>
        </w:rPr>
        <w:t>D* East Asia and America</w:t>
      </w:r>
    </w:p>
    <w:p w:rsidR="0075137C" w:rsidRPr="00F76FFB" w:rsidRDefault="0075137C" w:rsidP="0075137C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H</w:t>
      </w:r>
      <w:r w:rsidRPr="00F76FFB">
        <w:rPr>
          <w:rFonts w:ascii="Times New Roman" w:hAnsi="Times New Roman"/>
          <w:b/>
          <w:sz w:val="16"/>
          <w:szCs w:val="16"/>
        </w:rPr>
        <w:t xml:space="preserve">* Colombia, </w:t>
      </w:r>
      <w:proofErr w:type="spellStart"/>
      <w:r w:rsidRPr="00F76FFB">
        <w:rPr>
          <w:rFonts w:ascii="Times New Roman" w:hAnsi="Times New Roman"/>
          <w:b/>
          <w:sz w:val="16"/>
          <w:szCs w:val="16"/>
        </w:rPr>
        <w:t>Karitiana</w:t>
      </w:r>
      <w:proofErr w:type="spellEnd"/>
      <w:r w:rsidRPr="00F76FFB">
        <w:rPr>
          <w:rFonts w:ascii="Times New Roman" w:hAnsi="Times New Roman"/>
          <w:b/>
          <w:sz w:val="16"/>
          <w:szCs w:val="16"/>
        </w:rPr>
        <w:t xml:space="preserve">, and </w:t>
      </w:r>
      <w:proofErr w:type="spellStart"/>
      <w:r w:rsidRPr="00F76FFB">
        <w:rPr>
          <w:rFonts w:ascii="Times New Roman" w:hAnsi="Times New Roman"/>
          <w:b/>
          <w:sz w:val="16"/>
          <w:szCs w:val="16"/>
        </w:rPr>
        <w:t>Surui</w:t>
      </w:r>
      <w:proofErr w:type="spellEnd"/>
    </w:p>
    <w:p w:rsidR="00195867" w:rsidRDefault="00195867"/>
    <w:sectPr w:rsidR="00195867" w:rsidSect="00D91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75137C"/>
    <w:rsid w:val="00195867"/>
    <w:rsid w:val="003036D2"/>
    <w:rsid w:val="00373B92"/>
    <w:rsid w:val="00653450"/>
    <w:rsid w:val="0075137C"/>
    <w:rsid w:val="00C847AE"/>
    <w:rsid w:val="00C8566D"/>
    <w:rsid w:val="00CD4AAB"/>
    <w:rsid w:val="00D43CEE"/>
    <w:rsid w:val="00D91C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3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86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3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86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B0ADCB-361A-4760-8322-7CFA271E4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ight</dc:creator>
  <cp:lastModifiedBy>Insight</cp:lastModifiedBy>
  <cp:revision>6</cp:revision>
  <dcterms:created xsi:type="dcterms:W3CDTF">2013-01-18T00:44:00Z</dcterms:created>
  <dcterms:modified xsi:type="dcterms:W3CDTF">2013-02-09T19:30:00Z</dcterms:modified>
</cp:coreProperties>
</file>